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31"/>
        <w:gridCol w:w="1653"/>
        <w:gridCol w:w="1665"/>
        <w:gridCol w:w="801"/>
        <w:gridCol w:w="1158"/>
        <w:gridCol w:w="1098"/>
      </w:tblGrid>
      <w:tr w:rsidR="00BF0F20" w:rsidRPr="008771BB" w14:paraId="6A9CC40D" w14:textId="19622BDB" w:rsidTr="00BF0F20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66392B00" w14:textId="0264D8A2" w:rsidR="00BF0F20" w:rsidRPr="0097081C" w:rsidRDefault="00BF0F2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F0F2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BF0F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pplemental Table 4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bodies and chemicals</w:t>
            </w:r>
          </w:p>
        </w:tc>
      </w:tr>
      <w:tr w:rsidR="00BF0F20" w:rsidRPr="008771BB" w14:paraId="2CB70FD3" w14:textId="77777777" w:rsidTr="0097081C">
        <w:tc>
          <w:tcPr>
            <w:tcW w:w="1163" w:type="pct"/>
          </w:tcPr>
          <w:p w14:paraId="64DC3880" w14:textId="53573EA1" w:rsidR="00BF0F20" w:rsidRPr="0097081C" w:rsidRDefault="00BF0F2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EAGENT or RESOURCE</w:t>
            </w:r>
          </w:p>
        </w:tc>
        <w:tc>
          <w:tcPr>
            <w:tcW w:w="995" w:type="pct"/>
          </w:tcPr>
          <w:p w14:paraId="6F708461" w14:textId="2E3F4C54" w:rsidR="00BF0F20" w:rsidRPr="0097081C" w:rsidRDefault="00BF0F2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OURCE</w:t>
            </w:r>
          </w:p>
        </w:tc>
        <w:tc>
          <w:tcPr>
            <w:tcW w:w="1002" w:type="pct"/>
          </w:tcPr>
          <w:p w14:paraId="4A935D12" w14:textId="0D728298" w:rsidR="00BF0F20" w:rsidRPr="0097081C" w:rsidRDefault="00BF0F2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DENTIFIER</w:t>
            </w:r>
          </w:p>
        </w:tc>
        <w:tc>
          <w:tcPr>
            <w:tcW w:w="482" w:type="pct"/>
          </w:tcPr>
          <w:p w14:paraId="126661AB" w14:textId="5A455A49" w:rsidR="00BF0F20" w:rsidRPr="0097081C" w:rsidRDefault="00BF0F2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ource</w:t>
            </w:r>
          </w:p>
        </w:tc>
        <w:tc>
          <w:tcPr>
            <w:tcW w:w="697" w:type="pct"/>
          </w:tcPr>
          <w:p w14:paraId="7CBDA6B3" w14:textId="1EA5F4FD" w:rsidR="00BF0F20" w:rsidRPr="0097081C" w:rsidRDefault="00BF0F2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alculated MW</w:t>
            </w:r>
          </w:p>
        </w:tc>
        <w:tc>
          <w:tcPr>
            <w:tcW w:w="661" w:type="pct"/>
          </w:tcPr>
          <w:p w14:paraId="12B1091B" w14:textId="224D3C70" w:rsidR="00BF0F20" w:rsidRPr="0097081C" w:rsidRDefault="00BF0F2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bserved MW</w:t>
            </w:r>
          </w:p>
        </w:tc>
      </w:tr>
      <w:tr w:rsidR="008771BB" w:rsidRPr="008771BB" w14:paraId="4CE22D87" w14:textId="3A3392EA" w:rsidTr="0097081C">
        <w:tc>
          <w:tcPr>
            <w:tcW w:w="4339" w:type="pct"/>
            <w:gridSpan w:val="5"/>
          </w:tcPr>
          <w:p w14:paraId="5AB78124" w14:textId="5D7A5BB6" w:rsidR="008771BB" w:rsidRPr="0097081C" w:rsidRDefault="008771BB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ntibodies</w:t>
            </w:r>
          </w:p>
        </w:tc>
        <w:tc>
          <w:tcPr>
            <w:tcW w:w="661" w:type="pct"/>
          </w:tcPr>
          <w:p w14:paraId="6797F4C5" w14:textId="77777777" w:rsidR="008771BB" w:rsidRPr="0097081C" w:rsidRDefault="008771B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771BB" w:rsidRPr="008771BB" w14:paraId="785C52C4" w14:textId="4B961AA2" w:rsidTr="0097081C">
        <w:tc>
          <w:tcPr>
            <w:tcW w:w="1163" w:type="pct"/>
          </w:tcPr>
          <w:p w14:paraId="1BF970A8" w14:textId="66D70799" w:rsidR="008771BB" w:rsidRPr="0097081C" w:rsidRDefault="008771B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TRAF2</w:t>
            </w:r>
          </w:p>
        </w:tc>
        <w:tc>
          <w:tcPr>
            <w:tcW w:w="995" w:type="pct"/>
          </w:tcPr>
          <w:p w14:paraId="4B63A3FD" w14:textId="007ADCFC" w:rsidR="008771BB" w:rsidRPr="0097081C" w:rsidRDefault="008771B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anta Cruz Biotechnology</w:t>
            </w:r>
          </w:p>
        </w:tc>
        <w:tc>
          <w:tcPr>
            <w:tcW w:w="1002" w:type="pct"/>
          </w:tcPr>
          <w:p w14:paraId="4896FB46" w14:textId="5887C074" w:rsidR="008771BB" w:rsidRPr="0097081C" w:rsidRDefault="008771B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sc-7346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r w:rsidR="00565BA6" w:rsidRPr="0097081C">
              <w:rPr>
                <w:rFonts w:ascii="Times New Roman" w:hAnsi="Times New Roman" w:cs="Times New Roman"/>
                <w:sz w:val="10"/>
                <w:szCs w:val="10"/>
              </w:rPr>
              <w:t>AB_628389</w:t>
            </w:r>
          </w:p>
        </w:tc>
        <w:tc>
          <w:tcPr>
            <w:tcW w:w="482" w:type="pct"/>
          </w:tcPr>
          <w:p w14:paraId="63328884" w14:textId="5086CE2C" w:rsidR="008771BB" w:rsidRPr="0097081C" w:rsidRDefault="008771B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Mouse</w:t>
            </w:r>
          </w:p>
        </w:tc>
        <w:tc>
          <w:tcPr>
            <w:tcW w:w="697" w:type="pct"/>
          </w:tcPr>
          <w:p w14:paraId="24AC12DC" w14:textId="2AAE5827" w:rsidR="008771BB" w:rsidRPr="0097081C" w:rsidRDefault="008771B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50 </w:t>
            </w: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5888965C" w14:textId="1C7F3E04" w:rsidR="008771BB" w:rsidRPr="0097081C" w:rsidRDefault="008771B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，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43 </w:t>
            </w: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</w:tr>
      <w:tr w:rsidR="008771BB" w:rsidRPr="008771BB" w14:paraId="633D0A7D" w14:textId="0AFD3BA4" w:rsidTr="0097081C">
        <w:tc>
          <w:tcPr>
            <w:tcW w:w="1163" w:type="pct"/>
          </w:tcPr>
          <w:p w14:paraId="08E02909" w14:textId="64538320" w:rsidR="008771BB" w:rsidRPr="0097081C" w:rsidRDefault="008771B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Bcl-2</w:t>
            </w:r>
          </w:p>
        </w:tc>
        <w:tc>
          <w:tcPr>
            <w:tcW w:w="995" w:type="pct"/>
          </w:tcPr>
          <w:p w14:paraId="1A92ED41" w14:textId="425E49F9" w:rsidR="008771BB" w:rsidRPr="0097081C" w:rsidRDefault="008771B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anta Cruz Biotechnology</w:t>
            </w:r>
          </w:p>
        </w:tc>
        <w:tc>
          <w:tcPr>
            <w:tcW w:w="1002" w:type="pct"/>
          </w:tcPr>
          <w:p w14:paraId="11A485D2" w14:textId="70A1172F" w:rsidR="008771BB" w:rsidRPr="0097081C" w:rsidRDefault="008771B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sc-7382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</w:t>
            </w:r>
            <w:r w:rsidR="00565BA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AB_626736</w:t>
            </w:r>
          </w:p>
        </w:tc>
        <w:tc>
          <w:tcPr>
            <w:tcW w:w="482" w:type="pct"/>
          </w:tcPr>
          <w:p w14:paraId="6FAE8D65" w14:textId="5A336A75" w:rsidR="008771BB" w:rsidRPr="0097081C" w:rsidRDefault="004A696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Mouse</w:t>
            </w:r>
          </w:p>
        </w:tc>
        <w:tc>
          <w:tcPr>
            <w:tcW w:w="697" w:type="pct"/>
          </w:tcPr>
          <w:p w14:paraId="1673602B" w14:textId="62DEF1E5" w:rsidR="008771BB" w:rsidRPr="0097081C" w:rsidRDefault="004A696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26 </w:t>
            </w: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2FE5AB7E" w14:textId="77777777" w:rsidR="008771BB" w:rsidRPr="0097081C" w:rsidRDefault="008771B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74EF" w:rsidRPr="008771BB" w14:paraId="20BFE2CF" w14:textId="18F0BAFF" w:rsidTr="0097081C">
        <w:tc>
          <w:tcPr>
            <w:tcW w:w="1163" w:type="pct"/>
          </w:tcPr>
          <w:p w14:paraId="37C85871" w14:textId="7D6D4925" w:rsidR="004F74EF" w:rsidRPr="0097081C" w:rsidRDefault="004F74EF" w:rsidP="004F74E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Jun B</w:t>
            </w:r>
          </w:p>
        </w:tc>
        <w:tc>
          <w:tcPr>
            <w:tcW w:w="995" w:type="pct"/>
          </w:tcPr>
          <w:p w14:paraId="1BF5CAA2" w14:textId="2B93F165" w:rsidR="004F74EF" w:rsidRPr="0097081C" w:rsidRDefault="004F74EF" w:rsidP="004F74E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anta Cruz Biotechnology</w:t>
            </w:r>
          </w:p>
        </w:tc>
        <w:tc>
          <w:tcPr>
            <w:tcW w:w="1002" w:type="pct"/>
          </w:tcPr>
          <w:p w14:paraId="3F6B6BB0" w14:textId="6FB9CC13" w:rsidR="004F74EF" w:rsidRPr="0097081C" w:rsidRDefault="004F74EF" w:rsidP="004F74E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sc-8051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</w:t>
            </w:r>
            <w:r w:rsidR="00565BA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AB_2130023</w:t>
            </w:r>
          </w:p>
        </w:tc>
        <w:tc>
          <w:tcPr>
            <w:tcW w:w="482" w:type="pct"/>
          </w:tcPr>
          <w:p w14:paraId="170F19AE" w14:textId="4F1B4843" w:rsidR="004F74EF" w:rsidRPr="0097081C" w:rsidRDefault="004F74EF" w:rsidP="004F74E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Mouse</w:t>
            </w:r>
          </w:p>
        </w:tc>
        <w:tc>
          <w:tcPr>
            <w:tcW w:w="697" w:type="pct"/>
          </w:tcPr>
          <w:p w14:paraId="3958DA6A" w14:textId="136CAEAF" w:rsidR="004F74EF" w:rsidRPr="0097081C" w:rsidRDefault="004F74EF" w:rsidP="004F74E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39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66428148" w14:textId="77777777" w:rsidR="004F74EF" w:rsidRPr="0097081C" w:rsidRDefault="004F74EF" w:rsidP="004F74E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65BA6" w:rsidRPr="008771BB" w14:paraId="2B22C0B0" w14:textId="77777777" w:rsidTr="0097081C">
        <w:tc>
          <w:tcPr>
            <w:tcW w:w="1163" w:type="pct"/>
          </w:tcPr>
          <w:p w14:paraId="7FC6C6A8" w14:textId="222545B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p53</w:t>
            </w:r>
          </w:p>
        </w:tc>
        <w:tc>
          <w:tcPr>
            <w:tcW w:w="995" w:type="pct"/>
          </w:tcPr>
          <w:p w14:paraId="07C0238E" w14:textId="0AF0370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anta Cruz Biotechnology</w:t>
            </w:r>
          </w:p>
        </w:tc>
        <w:tc>
          <w:tcPr>
            <w:tcW w:w="1002" w:type="pct"/>
          </w:tcPr>
          <w:p w14:paraId="7120B043" w14:textId="5E474F70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sc-126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 AB_628082</w:t>
            </w:r>
          </w:p>
        </w:tc>
        <w:tc>
          <w:tcPr>
            <w:tcW w:w="482" w:type="pct"/>
          </w:tcPr>
          <w:p w14:paraId="0E16E497" w14:textId="74A25F61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Mouse</w:t>
            </w:r>
          </w:p>
        </w:tc>
        <w:tc>
          <w:tcPr>
            <w:tcW w:w="697" w:type="pct"/>
          </w:tcPr>
          <w:p w14:paraId="1F4C3E36" w14:textId="0ED233E6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53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4AFB70CA" w14:textId="7777777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65BA6" w:rsidRPr="008771BB" w14:paraId="778DC13E" w14:textId="20668D49" w:rsidTr="0097081C">
        <w:tc>
          <w:tcPr>
            <w:tcW w:w="1163" w:type="pct"/>
          </w:tcPr>
          <w:p w14:paraId="7C6CF1EB" w14:textId="1AB3A02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-MYC</w:t>
            </w:r>
          </w:p>
        </w:tc>
        <w:tc>
          <w:tcPr>
            <w:tcW w:w="995" w:type="pct"/>
          </w:tcPr>
          <w:p w14:paraId="7A89B296" w14:textId="48625A1A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Proteintech</w:t>
            </w:r>
            <w:proofErr w:type="spellEnd"/>
          </w:p>
        </w:tc>
        <w:tc>
          <w:tcPr>
            <w:tcW w:w="1002" w:type="pct"/>
          </w:tcPr>
          <w:p w14:paraId="0F952C31" w14:textId="7BB61A5E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10828-1-AP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 AB_2148585</w:t>
            </w:r>
          </w:p>
        </w:tc>
        <w:tc>
          <w:tcPr>
            <w:tcW w:w="482" w:type="pct"/>
          </w:tcPr>
          <w:p w14:paraId="68CD057A" w14:textId="070563D8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abbit</w:t>
            </w:r>
          </w:p>
        </w:tc>
        <w:tc>
          <w:tcPr>
            <w:tcW w:w="697" w:type="pct"/>
          </w:tcPr>
          <w:p w14:paraId="1C580392" w14:textId="59DF3E9D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49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1946F31A" w14:textId="59047628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62-65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, 50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</w:tr>
      <w:tr w:rsidR="00565BA6" w:rsidRPr="008771BB" w14:paraId="2D19B4EE" w14:textId="51E8EE28" w:rsidTr="0097081C">
        <w:tc>
          <w:tcPr>
            <w:tcW w:w="1163" w:type="pct"/>
          </w:tcPr>
          <w:p w14:paraId="143B5320" w14:textId="3495F8FA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AB31</w:t>
            </w:r>
          </w:p>
        </w:tc>
        <w:tc>
          <w:tcPr>
            <w:tcW w:w="995" w:type="pct"/>
          </w:tcPr>
          <w:p w14:paraId="42F09FCF" w14:textId="2AD92AF6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Proteintech</w:t>
            </w:r>
            <w:proofErr w:type="spellEnd"/>
          </w:p>
        </w:tc>
        <w:tc>
          <w:tcPr>
            <w:tcW w:w="1002" w:type="pct"/>
          </w:tcPr>
          <w:p w14:paraId="242F8FFC" w14:textId="745B9FAE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16182-1-AP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 AB_1851568</w:t>
            </w:r>
          </w:p>
        </w:tc>
        <w:tc>
          <w:tcPr>
            <w:tcW w:w="482" w:type="pct"/>
          </w:tcPr>
          <w:p w14:paraId="4FB36A79" w14:textId="6836479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abbit</w:t>
            </w:r>
          </w:p>
        </w:tc>
        <w:tc>
          <w:tcPr>
            <w:tcW w:w="697" w:type="pct"/>
          </w:tcPr>
          <w:p w14:paraId="31087914" w14:textId="79682C3D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22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700559D5" w14:textId="47A2658A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22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</w:tr>
      <w:tr w:rsidR="00565BA6" w:rsidRPr="008771BB" w14:paraId="1798E523" w14:textId="18543066" w:rsidTr="0097081C">
        <w:tc>
          <w:tcPr>
            <w:tcW w:w="1163" w:type="pct"/>
          </w:tcPr>
          <w:p w14:paraId="4E3EDEEF" w14:textId="2B3271E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NSUN2</w:t>
            </w:r>
          </w:p>
        </w:tc>
        <w:tc>
          <w:tcPr>
            <w:tcW w:w="995" w:type="pct"/>
          </w:tcPr>
          <w:p w14:paraId="5CFB53CF" w14:textId="32C28B8F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Proteintech</w:t>
            </w:r>
            <w:proofErr w:type="spellEnd"/>
          </w:p>
        </w:tc>
        <w:tc>
          <w:tcPr>
            <w:tcW w:w="1002" w:type="pct"/>
          </w:tcPr>
          <w:p w14:paraId="30CB1600" w14:textId="6237C315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20854-1-AP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</w:t>
            </w:r>
            <w:r w:rsidR="00785C41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AB_10693629</w:t>
            </w:r>
          </w:p>
        </w:tc>
        <w:tc>
          <w:tcPr>
            <w:tcW w:w="482" w:type="pct"/>
          </w:tcPr>
          <w:p w14:paraId="7A17C3C1" w14:textId="2A8A15A2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abbit</w:t>
            </w:r>
          </w:p>
        </w:tc>
        <w:tc>
          <w:tcPr>
            <w:tcW w:w="697" w:type="pct"/>
          </w:tcPr>
          <w:p w14:paraId="7CBDC76F" w14:textId="6E401CD8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86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70D181CF" w14:textId="7B3F4C34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90-100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</w:tr>
      <w:tr w:rsidR="00565BA6" w:rsidRPr="008771BB" w14:paraId="25AF9F31" w14:textId="77777777" w:rsidTr="0097081C">
        <w:tc>
          <w:tcPr>
            <w:tcW w:w="1163" w:type="pct"/>
          </w:tcPr>
          <w:p w14:paraId="2337F85E" w14:textId="6A498EE0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Vimentin</w:t>
            </w:r>
          </w:p>
        </w:tc>
        <w:tc>
          <w:tcPr>
            <w:tcW w:w="995" w:type="pct"/>
          </w:tcPr>
          <w:p w14:paraId="353FF568" w14:textId="4EA45A3F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rvicebio</w:t>
            </w:r>
            <w:proofErr w:type="spellEnd"/>
          </w:p>
        </w:tc>
        <w:tc>
          <w:tcPr>
            <w:tcW w:w="1002" w:type="pct"/>
          </w:tcPr>
          <w:p w14:paraId="71B666A7" w14:textId="1A6CD2E2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GB11192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</w:t>
            </w:r>
            <w:r w:rsidR="006125D3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AB_2814685</w:t>
            </w:r>
          </w:p>
        </w:tc>
        <w:tc>
          <w:tcPr>
            <w:tcW w:w="482" w:type="pct"/>
          </w:tcPr>
          <w:p w14:paraId="7D8D06A1" w14:textId="6CDFCCCB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abbit</w:t>
            </w:r>
          </w:p>
        </w:tc>
        <w:tc>
          <w:tcPr>
            <w:tcW w:w="697" w:type="pct"/>
          </w:tcPr>
          <w:p w14:paraId="26445955" w14:textId="390812A4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57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2723DBAF" w14:textId="2DC3553B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57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</w:tr>
      <w:tr w:rsidR="00565BA6" w:rsidRPr="008771BB" w14:paraId="012A8E86" w14:textId="77777777" w:rsidTr="0097081C">
        <w:tc>
          <w:tcPr>
            <w:tcW w:w="1163" w:type="pct"/>
          </w:tcPr>
          <w:p w14:paraId="37D52A69" w14:textId="32E8D65C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Beta Tubulin</w:t>
            </w:r>
          </w:p>
        </w:tc>
        <w:tc>
          <w:tcPr>
            <w:tcW w:w="995" w:type="pct"/>
          </w:tcPr>
          <w:p w14:paraId="07C8BFC9" w14:textId="5CF14CFF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rvicebio</w:t>
            </w:r>
            <w:proofErr w:type="spellEnd"/>
          </w:p>
        </w:tc>
        <w:tc>
          <w:tcPr>
            <w:tcW w:w="1002" w:type="pct"/>
          </w:tcPr>
          <w:p w14:paraId="3B7239FE" w14:textId="29EEC45A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GB11017B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</w:t>
            </w:r>
            <w:r w:rsidR="006125D3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482" w:type="pct"/>
          </w:tcPr>
          <w:p w14:paraId="2827930D" w14:textId="4EFC1FB4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abbit</w:t>
            </w:r>
          </w:p>
        </w:tc>
        <w:tc>
          <w:tcPr>
            <w:tcW w:w="697" w:type="pct"/>
          </w:tcPr>
          <w:p w14:paraId="11412208" w14:textId="3560E703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0AC34B40" w14:textId="35A28EFC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</w:tr>
      <w:tr w:rsidR="00565BA6" w:rsidRPr="008771BB" w14:paraId="2CE3CACC" w14:textId="77777777" w:rsidTr="0097081C">
        <w:tc>
          <w:tcPr>
            <w:tcW w:w="1163" w:type="pct"/>
          </w:tcPr>
          <w:p w14:paraId="73F9D232" w14:textId="5F476536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N Cadherin</w:t>
            </w:r>
          </w:p>
        </w:tc>
        <w:tc>
          <w:tcPr>
            <w:tcW w:w="995" w:type="pct"/>
          </w:tcPr>
          <w:p w14:paraId="5201C226" w14:textId="7C9A5D60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rvicebio</w:t>
            </w:r>
            <w:proofErr w:type="spellEnd"/>
          </w:p>
        </w:tc>
        <w:tc>
          <w:tcPr>
            <w:tcW w:w="1002" w:type="pct"/>
          </w:tcPr>
          <w:p w14:paraId="2881FA8E" w14:textId="4963954E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GB111009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</w:t>
            </w:r>
          </w:p>
        </w:tc>
        <w:tc>
          <w:tcPr>
            <w:tcW w:w="482" w:type="pct"/>
          </w:tcPr>
          <w:p w14:paraId="1D75EFC2" w14:textId="70E1DC26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abbit</w:t>
            </w:r>
          </w:p>
        </w:tc>
        <w:tc>
          <w:tcPr>
            <w:tcW w:w="697" w:type="pct"/>
          </w:tcPr>
          <w:p w14:paraId="507B949B" w14:textId="1289000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3000E1D1" w14:textId="2B3FFB73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140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</w:tr>
      <w:tr w:rsidR="00565BA6" w:rsidRPr="008771BB" w14:paraId="1B89F7B6" w14:textId="77777777" w:rsidTr="0097081C">
        <w:tc>
          <w:tcPr>
            <w:tcW w:w="1163" w:type="pct"/>
          </w:tcPr>
          <w:p w14:paraId="5AFE4FFC" w14:textId="5922D86C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E Cadherin</w:t>
            </w:r>
          </w:p>
        </w:tc>
        <w:tc>
          <w:tcPr>
            <w:tcW w:w="995" w:type="pct"/>
          </w:tcPr>
          <w:p w14:paraId="694F4C56" w14:textId="73A25623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rvicebio</w:t>
            </w:r>
            <w:proofErr w:type="spellEnd"/>
          </w:p>
        </w:tc>
        <w:tc>
          <w:tcPr>
            <w:tcW w:w="1002" w:type="pct"/>
          </w:tcPr>
          <w:p w14:paraId="22307E9F" w14:textId="69624FB8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GB11868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</w:t>
            </w:r>
          </w:p>
        </w:tc>
        <w:tc>
          <w:tcPr>
            <w:tcW w:w="482" w:type="pct"/>
          </w:tcPr>
          <w:p w14:paraId="39766B82" w14:textId="3F491C0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abbit</w:t>
            </w:r>
          </w:p>
        </w:tc>
        <w:tc>
          <w:tcPr>
            <w:tcW w:w="697" w:type="pct"/>
          </w:tcPr>
          <w:p w14:paraId="0F073A96" w14:textId="5E79C415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98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235F5699" w14:textId="231F45D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124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</w:tr>
      <w:tr w:rsidR="00565BA6" w:rsidRPr="008771BB" w14:paraId="2E1815E4" w14:textId="77777777" w:rsidTr="0097081C">
        <w:tc>
          <w:tcPr>
            <w:tcW w:w="1163" w:type="pct"/>
          </w:tcPr>
          <w:p w14:paraId="0DBA5657" w14:textId="44181A19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GAPDH</w:t>
            </w:r>
          </w:p>
        </w:tc>
        <w:tc>
          <w:tcPr>
            <w:tcW w:w="995" w:type="pct"/>
          </w:tcPr>
          <w:p w14:paraId="408F0858" w14:textId="5ADA3CF2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rvicebio</w:t>
            </w:r>
            <w:proofErr w:type="spellEnd"/>
          </w:p>
        </w:tc>
        <w:tc>
          <w:tcPr>
            <w:tcW w:w="1002" w:type="pct"/>
          </w:tcPr>
          <w:p w14:paraId="4A3FEF69" w14:textId="42158C8C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GB11002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</w:t>
            </w:r>
            <w:r w:rsidR="004569A4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AB_2904017</w:t>
            </w:r>
          </w:p>
        </w:tc>
        <w:tc>
          <w:tcPr>
            <w:tcW w:w="482" w:type="pct"/>
          </w:tcPr>
          <w:p w14:paraId="11D06803" w14:textId="1E9B95F4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abbit</w:t>
            </w:r>
          </w:p>
        </w:tc>
        <w:tc>
          <w:tcPr>
            <w:tcW w:w="697" w:type="pct"/>
          </w:tcPr>
          <w:p w14:paraId="0332FEE7" w14:textId="4C44841F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37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5669A627" w14:textId="7FB31084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37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</w:tr>
      <w:tr w:rsidR="006125D3" w:rsidRPr="008771BB" w14:paraId="557D70D4" w14:textId="77777777" w:rsidTr="0097081C">
        <w:tc>
          <w:tcPr>
            <w:tcW w:w="1163" w:type="pct"/>
          </w:tcPr>
          <w:p w14:paraId="4B8A505A" w14:textId="77777777" w:rsidR="006125D3" w:rsidRPr="0097081C" w:rsidRDefault="006125D3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PIK3CA</w:t>
            </w:r>
          </w:p>
        </w:tc>
        <w:tc>
          <w:tcPr>
            <w:tcW w:w="995" w:type="pct"/>
          </w:tcPr>
          <w:p w14:paraId="14395A66" w14:textId="77777777" w:rsidR="006125D3" w:rsidRPr="0097081C" w:rsidRDefault="006125D3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Bclonal</w:t>
            </w:r>
            <w:proofErr w:type="spellEnd"/>
          </w:p>
        </w:tc>
        <w:tc>
          <w:tcPr>
            <w:tcW w:w="1002" w:type="pct"/>
          </w:tcPr>
          <w:p w14:paraId="774DBC64" w14:textId="3D9D78C4" w:rsidR="006125D3" w:rsidRPr="0097081C" w:rsidRDefault="006125D3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A12484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</w:t>
            </w:r>
            <w:r w:rsidR="006C356E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AB_2759327</w:t>
            </w:r>
          </w:p>
        </w:tc>
        <w:tc>
          <w:tcPr>
            <w:tcW w:w="482" w:type="pct"/>
          </w:tcPr>
          <w:p w14:paraId="7C413126" w14:textId="77777777" w:rsidR="006125D3" w:rsidRPr="0097081C" w:rsidRDefault="006125D3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abbit</w:t>
            </w:r>
          </w:p>
        </w:tc>
        <w:tc>
          <w:tcPr>
            <w:tcW w:w="697" w:type="pct"/>
          </w:tcPr>
          <w:p w14:paraId="6C078380" w14:textId="3C187100" w:rsidR="006125D3" w:rsidRPr="0097081C" w:rsidRDefault="006125D3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124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  <w:tc>
          <w:tcPr>
            <w:tcW w:w="661" w:type="pct"/>
          </w:tcPr>
          <w:p w14:paraId="774CB9B6" w14:textId="5FB742C5" w:rsidR="006125D3" w:rsidRPr="0097081C" w:rsidRDefault="006125D3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110</w:t>
            </w:r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C27D56" w:rsidRPr="0097081C">
              <w:rPr>
                <w:rFonts w:ascii="Times New Roman" w:hAnsi="Times New Roman" w:cs="Times New Roman"/>
                <w:sz w:val="10"/>
                <w:szCs w:val="10"/>
              </w:rPr>
              <w:t>kDa</w:t>
            </w:r>
            <w:proofErr w:type="spellEnd"/>
          </w:p>
        </w:tc>
      </w:tr>
      <w:tr w:rsidR="00792AAA" w:rsidRPr="008771BB" w14:paraId="383F7A42" w14:textId="77777777" w:rsidTr="0097081C">
        <w:tc>
          <w:tcPr>
            <w:tcW w:w="1163" w:type="pct"/>
          </w:tcPr>
          <w:p w14:paraId="324BA55E" w14:textId="106AB82A" w:rsidR="00792AAA" w:rsidRPr="0097081C" w:rsidRDefault="00792AAA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Puromycin</w:t>
            </w:r>
          </w:p>
        </w:tc>
        <w:tc>
          <w:tcPr>
            <w:tcW w:w="995" w:type="pct"/>
          </w:tcPr>
          <w:p w14:paraId="1B13D35A" w14:textId="6F258FAA" w:rsidR="00792AAA" w:rsidRPr="0097081C" w:rsidRDefault="00792AAA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MEMD Millipore corporation</w:t>
            </w:r>
          </w:p>
        </w:tc>
        <w:tc>
          <w:tcPr>
            <w:tcW w:w="1002" w:type="pct"/>
          </w:tcPr>
          <w:p w14:paraId="629FF31E" w14:textId="721295F7" w:rsidR="00792AAA" w:rsidRPr="0097081C" w:rsidRDefault="00792AAA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MABE343</w:t>
            </w:r>
            <w:r w:rsidR="008669BD" w:rsidRPr="0097081C">
              <w:rPr>
                <w:rFonts w:ascii="Times New Roman" w:hAnsi="Times New Roman" w:cs="Times New Roman"/>
                <w:sz w:val="10"/>
                <w:szCs w:val="10"/>
              </w:rPr>
              <w:t>; RRID: AB_2566826</w:t>
            </w:r>
          </w:p>
        </w:tc>
        <w:tc>
          <w:tcPr>
            <w:tcW w:w="482" w:type="pct"/>
          </w:tcPr>
          <w:p w14:paraId="2D3EB46B" w14:textId="77777777" w:rsidR="00792AAA" w:rsidRPr="0097081C" w:rsidRDefault="00792AAA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599C43A3" w14:textId="77777777" w:rsidR="00792AAA" w:rsidRPr="0097081C" w:rsidRDefault="00792AAA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5ADBAB17" w14:textId="77777777" w:rsidR="00792AAA" w:rsidRPr="0097081C" w:rsidRDefault="00792AAA" w:rsidP="00815CF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65BA6" w:rsidRPr="008771BB" w14:paraId="3509016C" w14:textId="77777777" w:rsidTr="0097081C">
        <w:tc>
          <w:tcPr>
            <w:tcW w:w="1163" w:type="pct"/>
          </w:tcPr>
          <w:p w14:paraId="7456C0CE" w14:textId="3707C77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abbit Control IgG</w:t>
            </w:r>
          </w:p>
        </w:tc>
        <w:tc>
          <w:tcPr>
            <w:tcW w:w="995" w:type="pct"/>
          </w:tcPr>
          <w:p w14:paraId="3F2F8B7B" w14:textId="6B7E7015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Bclonal</w:t>
            </w:r>
            <w:proofErr w:type="spellEnd"/>
          </w:p>
        </w:tc>
        <w:tc>
          <w:tcPr>
            <w:tcW w:w="1002" w:type="pct"/>
          </w:tcPr>
          <w:p w14:paraId="1E06D636" w14:textId="66DA32E4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AC005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</w:t>
            </w:r>
            <w:r w:rsidR="006C356E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AB_2771930</w:t>
            </w:r>
          </w:p>
        </w:tc>
        <w:tc>
          <w:tcPr>
            <w:tcW w:w="482" w:type="pct"/>
          </w:tcPr>
          <w:p w14:paraId="07549802" w14:textId="7777777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535835A7" w14:textId="7777777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7A0F38F5" w14:textId="77777777" w:rsidR="00565BA6" w:rsidRPr="0097081C" w:rsidRDefault="00565BA6" w:rsidP="00565BA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356E" w:rsidRPr="008771BB" w14:paraId="29A9FC81" w14:textId="77777777" w:rsidTr="0097081C">
        <w:tc>
          <w:tcPr>
            <w:tcW w:w="1163" w:type="pct"/>
          </w:tcPr>
          <w:p w14:paraId="6073E73A" w14:textId="124A0856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HRP conjugated Goat Anti-Mouse IgG</w:t>
            </w:r>
          </w:p>
        </w:tc>
        <w:tc>
          <w:tcPr>
            <w:tcW w:w="995" w:type="pct"/>
          </w:tcPr>
          <w:p w14:paraId="597A7948" w14:textId="3D2E8E87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rvicebio</w:t>
            </w:r>
            <w:proofErr w:type="spellEnd"/>
          </w:p>
        </w:tc>
        <w:tc>
          <w:tcPr>
            <w:tcW w:w="1002" w:type="pct"/>
          </w:tcPr>
          <w:p w14:paraId="4A8B977F" w14:textId="20AE7283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GB23301; </w:t>
            </w:r>
            <w:r w:rsidR="006E735D" w:rsidRPr="0097081C">
              <w:rPr>
                <w:rFonts w:ascii="Times New Roman" w:hAnsi="Times New Roman" w:cs="Times New Roman"/>
                <w:sz w:val="10"/>
                <w:szCs w:val="10"/>
              </w:rPr>
              <w:t>RRID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 AB_2904020</w:t>
            </w:r>
          </w:p>
        </w:tc>
        <w:tc>
          <w:tcPr>
            <w:tcW w:w="482" w:type="pct"/>
          </w:tcPr>
          <w:p w14:paraId="683FC2E5" w14:textId="77777777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7124AA46" w14:textId="77777777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26A52C87" w14:textId="77777777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655F9" w:rsidRPr="008771BB" w14:paraId="7C3919E7" w14:textId="77777777" w:rsidTr="0097081C">
        <w:tc>
          <w:tcPr>
            <w:tcW w:w="5000" w:type="pct"/>
            <w:gridSpan w:val="6"/>
          </w:tcPr>
          <w:p w14:paraId="0CD255FA" w14:textId="61E4174C" w:rsidR="004655F9" w:rsidRPr="0097081C" w:rsidRDefault="002E0132" w:rsidP="006C356E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hemicals</w:t>
            </w:r>
          </w:p>
        </w:tc>
      </w:tr>
      <w:tr w:rsidR="006C356E" w:rsidRPr="008771BB" w14:paraId="0BF7800A" w14:textId="77777777" w:rsidTr="0097081C">
        <w:tc>
          <w:tcPr>
            <w:tcW w:w="1163" w:type="pct"/>
          </w:tcPr>
          <w:p w14:paraId="40352456" w14:textId="50742F5D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Western Protein Marker I</w:t>
            </w:r>
          </w:p>
        </w:tc>
        <w:tc>
          <w:tcPr>
            <w:tcW w:w="995" w:type="pct"/>
          </w:tcPr>
          <w:p w14:paraId="51BFCFCF" w14:textId="430A2AD7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rvicebio</w:t>
            </w:r>
            <w:proofErr w:type="spellEnd"/>
          </w:p>
        </w:tc>
        <w:tc>
          <w:tcPr>
            <w:tcW w:w="1002" w:type="pct"/>
          </w:tcPr>
          <w:p w14:paraId="46940680" w14:textId="0DB1F0F6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G2086</w:t>
            </w:r>
          </w:p>
        </w:tc>
        <w:tc>
          <w:tcPr>
            <w:tcW w:w="482" w:type="pct"/>
          </w:tcPr>
          <w:p w14:paraId="37CA2F39" w14:textId="77777777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62826590" w14:textId="77777777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3F7F2692" w14:textId="77777777" w:rsidR="006C356E" w:rsidRPr="0097081C" w:rsidRDefault="006C356E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E735D" w:rsidRPr="008771BB" w14:paraId="0B57EE08" w14:textId="77777777" w:rsidTr="0097081C">
        <w:tc>
          <w:tcPr>
            <w:tcW w:w="1163" w:type="pct"/>
          </w:tcPr>
          <w:p w14:paraId="362C3406" w14:textId="5FE5316D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Phosphate Buffered Saline, Powder</w:t>
            </w:r>
          </w:p>
        </w:tc>
        <w:tc>
          <w:tcPr>
            <w:tcW w:w="995" w:type="pct"/>
          </w:tcPr>
          <w:p w14:paraId="58D492B6" w14:textId="41EEC2BD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biosharp</w:t>
            </w:r>
            <w:proofErr w:type="spellEnd"/>
          </w:p>
        </w:tc>
        <w:tc>
          <w:tcPr>
            <w:tcW w:w="1002" w:type="pct"/>
          </w:tcPr>
          <w:p w14:paraId="6E0D235C" w14:textId="1A88A8A4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BL601A</w:t>
            </w:r>
          </w:p>
        </w:tc>
        <w:tc>
          <w:tcPr>
            <w:tcW w:w="482" w:type="pct"/>
          </w:tcPr>
          <w:p w14:paraId="0912790F" w14:textId="77777777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24BAF903" w14:textId="77777777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33EFA349" w14:textId="77777777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E735D" w:rsidRPr="008771BB" w14:paraId="73439B15" w14:textId="77777777" w:rsidTr="0097081C">
        <w:tc>
          <w:tcPr>
            <w:tcW w:w="1163" w:type="pct"/>
          </w:tcPr>
          <w:p w14:paraId="230DD1AF" w14:textId="6FC12DF7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DS-PAGE Running Buffer powder</w:t>
            </w:r>
          </w:p>
        </w:tc>
        <w:tc>
          <w:tcPr>
            <w:tcW w:w="995" w:type="pct"/>
          </w:tcPr>
          <w:p w14:paraId="6431F7A5" w14:textId="0293C67E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rvicebio</w:t>
            </w:r>
            <w:proofErr w:type="spellEnd"/>
          </w:p>
        </w:tc>
        <w:tc>
          <w:tcPr>
            <w:tcW w:w="1002" w:type="pct"/>
          </w:tcPr>
          <w:p w14:paraId="6BF6634F" w14:textId="1000220E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G2018</w:t>
            </w:r>
          </w:p>
        </w:tc>
        <w:tc>
          <w:tcPr>
            <w:tcW w:w="482" w:type="pct"/>
          </w:tcPr>
          <w:p w14:paraId="664CBCE4" w14:textId="77777777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28F765F3" w14:textId="77777777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360EDD11" w14:textId="77777777" w:rsidR="006E735D" w:rsidRPr="0097081C" w:rsidRDefault="006E735D" w:rsidP="006C356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E735D" w:rsidRPr="008771BB" w14:paraId="2F1E9CBF" w14:textId="77777777" w:rsidTr="0097081C">
        <w:tc>
          <w:tcPr>
            <w:tcW w:w="1163" w:type="pct"/>
          </w:tcPr>
          <w:p w14:paraId="477C8114" w14:textId="409DF5B2" w:rsidR="006E735D" w:rsidRPr="0097081C" w:rsidRDefault="006E735D" w:rsidP="006E735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Tris Buffered Saline (TBS) powder</w:t>
            </w:r>
          </w:p>
        </w:tc>
        <w:tc>
          <w:tcPr>
            <w:tcW w:w="995" w:type="pct"/>
          </w:tcPr>
          <w:p w14:paraId="0E70BFEC" w14:textId="785EB28D" w:rsidR="006E735D" w:rsidRPr="0097081C" w:rsidRDefault="006E735D" w:rsidP="006E735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rvicebio</w:t>
            </w:r>
            <w:proofErr w:type="spellEnd"/>
          </w:p>
        </w:tc>
        <w:tc>
          <w:tcPr>
            <w:tcW w:w="1002" w:type="pct"/>
          </w:tcPr>
          <w:p w14:paraId="167F8A8B" w14:textId="03D4B0A4" w:rsidR="006E735D" w:rsidRPr="0097081C" w:rsidRDefault="006E735D" w:rsidP="006E735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G0001</w:t>
            </w:r>
          </w:p>
        </w:tc>
        <w:tc>
          <w:tcPr>
            <w:tcW w:w="482" w:type="pct"/>
          </w:tcPr>
          <w:p w14:paraId="35F2A6C0" w14:textId="77777777" w:rsidR="006E735D" w:rsidRPr="0097081C" w:rsidRDefault="006E735D" w:rsidP="006E735D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38F3ECB1" w14:textId="77777777" w:rsidR="006E735D" w:rsidRPr="0097081C" w:rsidRDefault="006E735D" w:rsidP="006E735D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00CC0D15" w14:textId="77777777" w:rsidR="006E735D" w:rsidRPr="0097081C" w:rsidRDefault="006E735D" w:rsidP="006E735D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A790C" w:rsidRPr="008771BB" w14:paraId="37F349B0" w14:textId="77777777" w:rsidTr="0097081C">
        <w:tc>
          <w:tcPr>
            <w:tcW w:w="1163" w:type="pct"/>
          </w:tcPr>
          <w:p w14:paraId="165BF387" w14:textId="06DC0986" w:rsidR="000A790C" w:rsidRPr="0097081C" w:rsidRDefault="000A790C" w:rsidP="000A790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DS-PAGE Transfer Buffer powder</w:t>
            </w:r>
          </w:p>
        </w:tc>
        <w:tc>
          <w:tcPr>
            <w:tcW w:w="995" w:type="pct"/>
          </w:tcPr>
          <w:p w14:paraId="609A3FDB" w14:textId="31B7F1EB" w:rsidR="000A790C" w:rsidRPr="0097081C" w:rsidRDefault="000A790C" w:rsidP="000A790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rvicebio</w:t>
            </w:r>
            <w:proofErr w:type="spellEnd"/>
          </w:p>
        </w:tc>
        <w:tc>
          <w:tcPr>
            <w:tcW w:w="1002" w:type="pct"/>
          </w:tcPr>
          <w:p w14:paraId="1890AF25" w14:textId="5169CB0D" w:rsidR="000A790C" w:rsidRPr="0097081C" w:rsidRDefault="000A790C" w:rsidP="000A790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G2017</w:t>
            </w:r>
          </w:p>
        </w:tc>
        <w:tc>
          <w:tcPr>
            <w:tcW w:w="482" w:type="pct"/>
          </w:tcPr>
          <w:p w14:paraId="019BD837" w14:textId="77777777" w:rsidR="000A790C" w:rsidRPr="0097081C" w:rsidRDefault="000A790C" w:rsidP="000A790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52C26B2E" w14:textId="77777777" w:rsidR="000A790C" w:rsidRPr="0097081C" w:rsidRDefault="000A790C" w:rsidP="000A790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07969C35" w14:textId="77777777" w:rsidR="000A790C" w:rsidRPr="0097081C" w:rsidRDefault="000A790C" w:rsidP="000A790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7672C" w:rsidRPr="008771BB" w14:paraId="5834D74B" w14:textId="77777777" w:rsidTr="0097081C">
        <w:tc>
          <w:tcPr>
            <w:tcW w:w="1163" w:type="pct"/>
          </w:tcPr>
          <w:p w14:paraId="478E02F9" w14:textId="39925919" w:rsidR="00F7672C" w:rsidRPr="0097081C" w:rsidRDefault="00F7672C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Xylene</w:t>
            </w:r>
          </w:p>
        </w:tc>
        <w:tc>
          <w:tcPr>
            <w:tcW w:w="995" w:type="pct"/>
          </w:tcPr>
          <w:p w14:paraId="2E14F109" w14:textId="35E55E46" w:rsidR="00F7672C" w:rsidRPr="0097081C" w:rsidRDefault="00F7672C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inopharm Chemical Reagent Co., Ltd.</w:t>
            </w:r>
          </w:p>
        </w:tc>
        <w:tc>
          <w:tcPr>
            <w:tcW w:w="1002" w:type="pct"/>
          </w:tcPr>
          <w:p w14:paraId="746FB34B" w14:textId="3F64147D" w:rsidR="00F7672C" w:rsidRPr="0097081C" w:rsidRDefault="00F7672C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10023418; CAS: 1330-20-7</w:t>
            </w:r>
          </w:p>
        </w:tc>
        <w:tc>
          <w:tcPr>
            <w:tcW w:w="482" w:type="pct"/>
          </w:tcPr>
          <w:p w14:paraId="7C3E39F5" w14:textId="3913C8C9" w:rsidR="00F7672C" w:rsidRPr="0097081C" w:rsidRDefault="00F7672C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R</w:t>
            </w:r>
          </w:p>
        </w:tc>
        <w:tc>
          <w:tcPr>
            <w:tcW w:w="697" w:type="pct"/>
          </w:tcPr>
          <w:p w14:paraId="7A4253A0" w14:textId="77777777" w:rsidR="00F7672C" w:rsidRPr="0097081C" w:rsidRDefault="00F7672C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5D8F296B" w14:textId="77777777" w:rsidR="00F7672C" w:rsidRPr="0097081C" w:rsidRDefault="00F7672C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7672C" w:rsidRPr="008771BB" w14:paraId="103085AD" w14:textId="77777777" w:rsidTr="0097081C">
        <w:tc>
          <w:tcPr>
            <w:tcW w:w="1163" w:type="pct"/>
          </w:tcPr>
          <w:p w14:paraId="2EFD5EB6" w14:textId="532AE3C4" w:rsidR="00F7672C" w:rsidRPr="0097081C" w:rsidRDefault="00F7672C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Neutral balsam</w:t>
            </w:r>
          </w:p>
        </w:tc>
        <w:tc>
          <w:tcPr>
            <w:tcW w:w="995" w:type="pct"/>
          </w:tcPr>
          <w:p w14:paraId="49273E3D" w14:textId="20617345" w:rsidR="00F7672C" w:rsidRPr="0097081C" w:rsidRDefault="00F7672C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inopharm Chemical Reagent Co., Ltd.</w:t>
            </w:r>
          </w:p>
        </w:tc>
        <w:tc>
          <w:tcPr>
            <w:tcW w:w="1002" w:type="pct"/>
          </w:tcPr>
          <w:p w14:paraId="018B8700" w14:textId="14D491E4" w:rsidR="00F7672C" w:rsidRPr="0097081C" w:rsidRDefault="00F7672C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t# 10004160; CAS: </w:t>
            </w:r>
            <w:r w:rsidR="0042182F" w:rsidRPr="0097081C">
              <w:rPr>
                <w:rFonts w:ascii="Times New Roman" w:hAnsi="Times New Roman" w:cs="Times New Roman"/>
                <w:sz w:val="10"/>
                <w:szCs w:val="10"/>
              </w:rPr>
              <w:t>96949-21-2</w:t>
            </w:r>
          </w:p>
        </w:tc>
        <w:tc>
          <w:tcPr>
            <w:tcW w:w="482" w:type="pct"/>
          </w:tcPr>
          <w:p w14:paraId="60C6C07F" w14:textId="53AD144D" w:rsidR="00F7672C" w:rsidRPr="0097081C" w:rsidRDefault="0037147E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FMP</w:t>
            </w:r>
          </w:p>
        </w:tc>
        <w:tc>
          <w:tcPr>
            <w:tcW w:w="697" w:type="pct"/>
          </w:tcPr>
          <w:p w14:paraId="43D3BC80" w14:textId="77777777" w:rsidR="00F7672C" w:rsidRPr="0097081C" w:rsidRDefault="00F7672C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2CF3632D" w14:textId="77777777" w:rsidR="00F7672C" w:rsidRPr="0097081C" w:rsidRDefault="00F7672C" w:rsidP="00F7672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5582F" w:rsidRPr="008771BB" w14:paraId="7A6D8C26" w14:textId="77777777" w:rsidTr="0097081C">
        <w:tc>
          <w:tcPr>
            <w:tcW w:w="1163" w:type="pct"/>
          </w:tcPr>
          <w:p w14:paraId="38A14350" w14:textId="27E9DFA2" w:rsidR="0095582F" w:rsidRPr="0097081C" w:rsidRDefault="0095582F" w:rsidP="0095582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Isopropanol</w:t>
            </w:r>
          </w:p>
        </w:tc>
        <w:tc>
          <w:tcPr>
            <w:tcW w:w="995" w:type="pct"/>
          </w:tcPr>
          <w:p w14:paraId="1DA028A9" w14:textId="51465522" w:rsidR="0095582F" w:rsidRPr="0097081C" w:rsidRDefault="0095582F" w:rsidP="0095582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inopharm Chemical Reagent Co., Ltd.</w:t>
            </w:r>
          </w:p>
        </w:tc>
        <w:tc>
          <w:tcPr>
            <w:tcW w:w="1002" w:type="pct"/>
          </w:tcPr>
          <w:p w14:paraId="244491A5" w14:textId="2E793656" w:rsidR="0095582F" w:rsidRPr="0097081C" w:rsidRDefault="0095582F" w:rsidP="0095582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80109218; CAS: 67-63-0</w:t>
            </w:r>
          </w:p>
        </w:tc>
        <w:tc>
          <w:tcPr>
            <w:tcW w:w="482" w:type="pct"/>
          </w:tcPr>
          <w:p w14:paraId="75942DE5" w14:textId="08A97001" w:rsidR="0095582F" w:rsidRPr="0097081C" w:rsidRDefault="0095582F" w:rsidP="0095582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R</w:t>
            </w:r>
          </w:p>
        </w:tc>
        <w:tc>
          <w:tcPr>
            <w:tcW w:w="697" w:type="pct"/>
          </w:tcPr>
          <w:p w14:paraId="50B1AAEB" w14:textId="77777777" w:rsidR="0095582F" w:rsidRPr="0097081C" w:rsidRDefault="0095582F" w:rsidP="0095582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4AF6D59C" w14:textId="77777777" w:rsidR="0095582F" w:rsidRPr="0097081C" w:rsidRDefault="0095582F" w:rsidP="0095582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655BC" w:rsidRPr="008771BB" w14:paraId="493BA222" w14:textId="77777777" w:rsidTr="0097081C">
        <w:tc>
          <w:tcPr>
            <w:tcW w:w="1163" w:type="pct"/>
          </w:tcPr>
          <w:p w14:paraId="7D419171" w14:textId="4F0C95E0" w:rsidR="000655BC" w:rsidRPr="0097081C" w:rsidRDefault="000655BC" w:rsidP="000655B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Ethanol absolute</w:t>
            </w:r>
          </w:p>
        </w:tc>
        <w:tc>
          <w:tcPr>
            <w:tcW w:w="995" w:type="pct"/>
          </w:tcPr>
          <w:p w14:paraId="57759B47" w14:textId="71613E98" w:rsidR="000655BC" w:rsidRPr="0097081C" w:rsidRDefault="000655BC" w:rsidP="000655B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inopharm Chemical Reagent Co., Ltd.</w:t>
            </w:r>
          </w:p>
        </w:tc>
        <w:tc>
          <w:tcPr>
            <w:tcW w:w="1002" w:type="pct"/>
          </w:tcPr>
          <w:p w14:paraId="55D2DD1D" w14:textId="3FAC73D3" w:rsidR="000655BC" w:rsidRPr="0097081C" w:rsidRDefault="000655BC" w:rsidP="000655B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10009218; CAS: 64-17-5</w:t>
            </w:r>
          </w:p>
        </w:tc>
        <w:tc>
          <w:tcPr>
            <w:tcW w:w="482" w:type="pct"/>
          </w:tcPr>
          <w:p w14:paraId="15799813" w14:textId="3269FF2B" w:rsidR="000655BC" w:rsidRPr="0097081C" w:rsidRDefault="000655BC" w:rsidP="000655B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R</w:t>
            </w:r>
          </w:p>
        </w:tc>
        <w:tc>
          <w:tcPr>
            <w:tcW w:w="697" w:type="pct"/>
          </w:tcPr>
          <w:p w14:paraId="74CBD203" w14:textId="77777777" w:rsidR="000655BC" w:rsidRPr="0097081C" w:rsidRDefault="000655BC" w:rsidP="000655B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4A44B75F" w14:textId="77777777" w:rsidR="000655BC" w:rsidRPr="0097081C" w:rsidRDefault="000655BC" w:rsidP="000655B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0308" w:rsidRPr="008771BB" w14:paraId="1D519BBB" w14:textId="77777777" w:rsidTr="0097081C">
        <w:tc>
          <w:tcPr>
            <w:tcW w:w="1163" w:type="pct"/>
          </w:tcPr>
          <w:p w14:paraId="214425D3" w14:textId="3172CFE3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1%</w:t>
            </w:r>
            <w:r w:rsidR="00B31361" w:rsidRPr="0097081C">
              <w:rPr>
                <w:rFonts w:ascii="Times New Roman" w:hAnsi="Times New Roman" w:cs="Times New Roman"/>
                <w:sz w:val="10"/>
                <w:szCs w:val="10"/>
              </w:rPr>
              <w:t>hydrochloric acid alcohol</w:t>
            </w:r>
          </w:p>
        </w:tc>
        <w:tc>
          <w:tcPr>
            <w:tcW w:w="995" w:type="pct"/>
          </w:tcPr>
          <w:p w14:paraId="4E6BD569" w14:textId="7FBC90FA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uragene</w:t>
            </w:r>
            <w:proofErr w:type="spellEnd"/>
          </w:p>
        </w:tc>
        <w:tc>
          <w:tcPr>
            <w:tcW w:w="1002" w:type="pct"/>
          </w:tcPr>
          <w:p w14:paraId="19E6FB1B" w14:textId="77E80BFF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P013E</w:t>
            </w:r>
          </w:p>
        </w:tc>
        <w:tc>
          <w:tcPr>
            <w:tcW w:w="482" w:type="pct"/>
          </w:tcPr>
          <w:p w14:paraId="4D3C0C1B" w14:textId="77777777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13A944B9" w14:textId="77777777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5FBE29AC" w14:textId="77777777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0308" w:rsidRPr="008771BB" w14:paraId="5D17464C" w14:textId="77777777" w:rsidTr="0097081C">
        <w:tc>
          <w:tcPr>
            <w:tcW w:w="1163" w:type="pct"/>
          </w:tcPr>
          <w:p w14:paraId="0CE0026E" w14:textId="60C7836D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Methanol</w:t>
            </w:r>
          </w:p>
        </w:tc>
        <w:tc>
          <w:tcPr>
            <w:tcW w:w="995" w:type="pct"/>
          </w:tcPr>
          <w:p w14:paraId="08C9E28C" w14:textId="60660BEC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GHTECH</w:t>
            </w:r>
          </w:p>
        </w:tc>
        <w:tc>
          <w:tcPr>
            <w:tcW w:w="1002" w:type="pct"/>
          </w:tcPr>
          <w:p w14:paraId="4404CB42" w14:textId="5A9F82B8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1.17001.023; CAS: 67-56-1</w:t>
            </w:r>
          </w:p>
        </w:tc>
        <w:tc>
          <w:tcPr>
            <w:tcW w:w="482" w:type="pct"/>
          </w:tcPr>
          <w:p w14:paraId="06F677E0" w14:textId="39459FB7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R</w:t>
            </w:r>
          </w:p>
        </w:tc>
        <w:tc>
          <w:tcPr>
            <w:tcW w:w="697" w:type="pct"/>
          </w:tcPr>
          <w:p w14:paraId="38617822" w14:textId="77777777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0E4A8D31" w14:textId="77777777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97485" w:rsidRPr="008771BB" w14:paraId="4322E3DF" w14:textId="77777777" w:rsidTr="0097081C">
        <w:tc>
          <w:tcPr>
            <w:tcW w:w="1163" w:type="pct"/>
          </w:tcPr>
          <w:p w14:paraId="3D9B716C" w14:textId="336DEA3B" w:rsidR="00197485" w:rsidRPr="0097081C" w:rsidRDefault="00B43E43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isplatin</w:t>
            </w:r>
          </w:p>
        </w:tc>
        <w:tc>
          <w:tcPr>
            <w:tcW w:w="995" w:type="pct"/>
          </w:tcPr>
          <w:p w14:paraId="0F5B2044" w14:textId="7463418F" w:rsidR="00197485" w:rsidRPr="0097081C" w:rsidRDefault="001438EC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lleckchem</w:t>
            </w:r>
            <w:proofErr w:type="spellEnd"/>
          </w:p>
        </w:tc>
        <w:tc>
          <w:tcPr>
            <w:tcW w:w="1002" w:type="pct"/>
          </w:tcPr>
          <w:p w14:paraId="35F196FD" w14:textId="5AB16235" w:rsidR="00197485" w:rsidRPr="0097081C" w:rsidRDefault="00E2502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Cas#: </w:t>
            </w:r>
            <w:r w:rsidR="001438EC" w:rsidRPr="0097081C">
              <w:rPr>
                <w:rFonts w:ascii="Times New Roman" w:hAnsi="Times New Roman" w:cs="Times New Roman"/>
                <w:sz w:val="10"/>
                <w:szCs w:val="10"/>
              </w:rPr>
              <w:t>15663-27-1</w:t>
            </w:r>
          </w:p>
        </w:tc>
        <w:tc>
          <w:tcPr>
            <w:tcW w:w="482" w:type="pct"/>
          </w:tcPr>
          <w:p w14:paraId="103A29ED" w14:textId="614CDD44" w:rsidR="00197485" w:rsidRPr="0097081C" w:rsidRDefault="00E2502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R</w:t>
            </w:r>
          </w:p>
        </w:tc>
        <w:tc>
          <w:tcPr>
            <w:tcW w:w="697" w:type="pct"/>
          </w:tcPr>
          <w:p w14:paraId="22671D8D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68E56364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97485" w:rsidRPr="008771BB" w14:paraId="2EBE177B" w14:textId="77777777" w:rsidTr="0097081C">
        <w:tc>
          <w:tcPr>
            <w:tcW w:w="1163" w:type="pct"/>
          </w:tcPr>
          <w:p w14:paraId="7A42B973" w14:textId="09EABD6C" w:rsidR="00197485" w:rsidRPr="0097081C" w:rsidRDefault="00B43E43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Doxorubicin HCl</w:t>
            </w:r>
          </w:p>
        </w:tc>
        <w:tc>
          <w:tcPr>
            <w:tcW w:w="995" w:type="pct"/>
          </w:tcPr>
          <w:p w14:paraId="6CD16EA8" w14:textId="638B705B" w:rsidR="00197485" w:rsidRPr="0097081C" w:rsidRDefault="00221DA4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lleckchem</w:t>
            </w:r>
            <w:proofErr w:type="spellEnd"/>
          </w:p>
        </w:tc>
        <w:tc>
          <w:tcPr>
            <w:tcW w:w="1002" w:type="pct"/>
          </w:tcPr>
          <w:p w14:paraId="398F02DE" w14:textId="5A38E6BA" w:rsidR="00197485" w:rsidRPr="0097081C" w:rsidRDefault="00E2502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s#: 25316-40-9</w:t>
            </w:r>
          </w:p>
        </w:tc>
        <w:tc>
          <w:tcPr>
            <w:tcW w:w="482" w:type="pct"/>
          </w:tcPr>
          <w:p w14:paraId="3E6DBE6A" w14:textId="7ABAEC11" w:rsidR="00197485" w:rsidRPr="0097081C" w:rsidRDefault="00E2502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R</w:t>
            </w:r>
          </w:p>
        </w:tc>
        <w:tc>
          <w:tcPr>
            <w:tcW w:w="697" w:type="pct"/>
          </w:tcPr>
          <w:p w14:paraId="132EB217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0172DE12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97485" w:rsidRPr="008771BB" w14:paraId="4BCD00C0" w14:textId="77777777" w:rsidTr="0097081C">
        <w:tc>
          <w:tcPr>
            <w:tcW w:w="1163" w:type="pct"/>
          </w:tcPr>
          <w:p w14:paraId="1F8E38C3" w14:textId="12BAC4D6" w:rsidR="00197485" w:rsidRPr="0097081C" w:rsidRDefault="00B43E43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odium periodate</w:t>
            </w:r>
          </w:p>
        </w:tc>
        <w:tc>
          <w:tcPr>
            <w:tcW w:w="995" w:type="pct"/>
          </w:tcPr>
          <w:p w14:paraId="2E245A32" w14:textId="7B5832EC" w:rsidR="00197485" w:rsidRPr="0097081C" w:rsidRDefault="00B43E43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MACKLIN</w:t>
            </w:r>
          </w:p>
        </w:tc>
        <w:tc>
          <w:tcPr>
            <w:tcW w:w="1002" w:type="pct"/>
          </w:tcPr>
          <w:p w14:paraId="00D4F7A5" w14:textId="69766AAA" w:rsidR="00B43E43" w:rsidRPr="0097081C" w:rsidRDefault="00B43E43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817518-25g</w:t>
            </w:r>
          </w:p>
          <w:p w14:paraId="43A50356" w14:textId="4DE5B81C" w:rsidR="00197485" w:rsidRPr="0097081C" w:rsidRDefault="00B43E43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Lot#: C14675024 CAS: 7790-28-5</w:t>
            </w:r>
          </w:p>
        </w:tc>
        <w:tc>
          <w:tcPr>
            <w:tcW w:w="482" w:type="pct"/>
          </w:tcPr>
          <w:p w14:paraId="2C7DC58C" w14:textId="75AEEB54" w:rsidR="00197485" w:rsidRPr="0097081C" w:rsidRDefault="00B43E43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R</w:t>
            </w:r>
          </w:p>
        </w:tc>
        <w:tc>
          <w:tcPr>
            <w:tcW w:w="697" w:type="pct"/>
          </w:tcPr>
          <w:p w14:paraId="70105463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3D825393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97485" w:rsidRPr="008771BB" w14:paraId="78CB9968" w14:textId="77777777" w:rsidTr="0097081C">
        <w:tc>
          <w:tcPr>
            <w:tcW w:w="1163" w:type="pct"/>
          </w:tcPr>
          <w:p w14:paraId="3DB3E7B7" w14:textId="55488A1A" w:rsidR="00197485" w:rsidRPr="0097081C" w:rsidRDefault="00872B41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PMI-1640 medium</w:t>
            </w:r>
          </w:p>
        </w:tc>
        <w:tc>
          <w:tcPr>
            <w:tcW w:w="995" w:type="pct"/>
          </w:tcPr>
          <w:p w14:paraId="39CD20E9" w14:textId="66BED34A" w:rsidR="00197485" w:rsidRPr="0097081C" w:rsidRDefault="00661B4E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Gibco</w:t>
            </w:r>
          </w:p>
        </w:tc>
        <w:tc>
          <w:tcPr>
            <w:tcW w:w="1002" w:type="pct"/>
          </w:tcPr>
          <w:p w14:paraId="0D7464C9" w14:textId="36D905B0" w:rsidR="00197485" w:rsidRPr="0097081C" w:rsidRDefault="00872B41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</w:t>
            </w:r>
            <w:r w:rsidR="00661B4E" w:rsidRPr="0097081C">
              <w:rPr>
                <w:rFonts w:ascii="Times New Roman" w:hAnsi="Times New Roman" w:cs="Times New Roman"/>
                <w:sz w:val="10"/>
                <w:szCs w:val="10"/>
              </w:rPr>
              <w:t>#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:</w:t>
            </w:r>
            <w:r w:rsidR="00661B4E"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11875093</w:t>
            </w:r>
          </w:p>
        </w:tc>
        <w:tc>
          <w:tcPr>
            <w:tcW w:w="482" w:type="pct"/>
          </w:tcPr>
          <w:p w14:paraId="454B3A34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7204A5CB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375952D5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97485" w:rsidRPr="008771BB" w14:paraId="6758AB22" w14:textId="77777777" w:rsidTr="0097081C">
        <w:tc>
          <w:tcPr>
            <w:tcW w:w="1163" w:type="pct"/>
          </w:tcPr>
          <w:p w14:paraId="42E6586E" w14:textId="39BCE8FE" w:rsidR="00197485" w:rsidRPr="0097081C" w:rsidRDefault="00872B41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Penicillin-Streptomycin Solution (</w:t>
            </w:r>
            <w:r w:rsidR="00661B4E" w:rsidRPr="0097081C">
              <w:rPr>
                <w:rFonts w:ascii="Times New Roman" w:hAnsi="Times New Roman" w:cs="Times New Roman"/>
                <w:sz w:val="10"/>
                <w:szCs w:val="10"/>
              </w:rPr>
              <w:t>5,000 U/mL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995" w:type="pct"/>
          </w:tcPr>
          <w:p w14:paraId="19DB4184" w14:textId="1BF92CBE" w:rsidR="00197485" w:rsidRPr="0097081C" w:rsidRDefault="00661B4E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Gibco</w:t>
            </w:r>
          </w:p>
        </w:tc>
        <w:tc>
          <w:tcPr>
            <w:tcW w:w="1002" w:type="pct"/>
          </w:tcPr>
          <w:p w14:paraId="0B6D185C" w14:textId="731D6A15" w:rsidR="00197485" w:rsidRPr="0097081C" w:rsidRDefault="00872B41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</w:t>
            </w:r>
            <w:r w:rsidR="00661B4E" w:rsidRPr="0097081C">
              <w:rPr>
                <w:rFonts w:ascii="Times New Roman" w:hAnsi="Times New Roman" w:cs="Times New Roman"/>
                <w:sz w:val="10"/>
                <w:szCs w:val="10"/>
              </w:rPr>
              <w:t>#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r w:rsidR="00661B4E" w:rsidRPr="0097081C">
              <w:rPr>
                <w:rFonts w:ascii="Times New Roman" w:hAnsi="Times New Roman" w:cs="Times New Roman"/>
                <w:sz w:val="10"/>
                <w:szCs w:val="10"/>
              </w:rPr>
              <w:t>15070063</w:t>
            </w:r>
          </w:p>
        </w:tc>
        <w:tc>
          <w:tcPr>
            <w:tcW w:w="482" w:type="pct"/>
          </w:tcPr>
          <w:p w14:paraId="734C25C2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4B51875A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11C2558D" w14:textId="77777777" w:rsidR="00197485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72B41" w:rsidRPr="008771BB" w14:paraId="5B6C590F" w14:textId="77777777" w:rsidTr="0097081C">
        <w:tc>
          <w:tcPr>
            <w:tcW w:w="1163" w:type="pct"/>
          </w:tcPr>
          <w:p w14:paraId="5B2CEF17" w14:textId="4EB35974" w:rsidR="00872B41" w:rsidRPr="0097081C" w:rsidRDefault="00872B41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0.25% Trypsin (EDTA+, Phenol red+)</w:t>
            </w:r>
          </w:p>
        </w:tc>
        <w:tc>
          <w:tcPr>
            <w:tcW w:w="995" w:type="pct"/>
          </w:tcPr>
          <w:p w14:paraId="65DD3419" w14:textId="2FA7E0A2" w:rsidR="00872B41" w:rsidRPr="0097081C" w:rsidRDefault="00872B41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ervicebio</w:t>
            </w:r>
            <w:proofErr w:type="spellEnd"/>
          </w:p>
        </w:tc>
        <w:tc>
          <w:tcPr>
            <w:tcW w:w="1002" w:type="pct"/>
          </w:tcPr>
          <w:p w14:paraId="72248EC0" w14:textId="74CEE7BF" w:rsidR="00872B41" w:rsidRPr="0097081C" w:rsidRDefault="00872B41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: G4001-100ML</w:t>
            </w:r>
          </w:p>
        </w:tc>
        <w:tc>
          <w:tcPr>
            <w:tcW w:w="482" w:type="pct"/>
          </w:tcPr>
          <w:p w14:paraId="7F855CA0" w14:textId="77777777" w:rsidR="00872B41" w:rsidRPr="0097081C" w:rsidRDefault="00872B41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3A3F5026" w14:textId="77777777" w:rsidR="00872B41" w:rsidRPr="0097081C" w:rsidRDefault="00872B41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29F29C8B" w14:textId="77777777" w:rsidR="00872B41" w:rsidRPr="0097081C" w:rsidRDefault="00872B41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0308" w:rsidRPr="008771BB" w14:paraId="685B8EB5" w14:textId="77777777" w:rsidTr="0097081C">
        <w:tc>
          <w:tcPr>
            <w:tcW w:w="5000" w:type="pct"/>
            <w:gridSpan w:val="6"/>
          </w:tcPr>
          <w:p w14:paraId="189D5F3E" w14:textId="42A8618A" w:rsidR="00920308" w:rsidRPr="0097081C" w:rsidRDefault="00920308" w:rsidP="00920308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ritical commercial assays</w:t>
            </w:r>
          </w:p>
        </w:tc>
      </w:tr>
      <w:tr w:rsidR="00920308" w:rsidRPr="008771BB" w14:paraId="4BAA85CC" w14:textId="77777777" w:rsidTr="0097081C">
        <w:tc>
          <w:tcPr>
            <w:tcW w:w="1163" w:type="pct"/>
          </w:tcPr>
          <w:p w14:paraId="4E756AD6" w14:textId="3FAAC848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Dual Luciferase Reporter Assay Kit </w:t>
            </w:r>
          </w:p>
        </w:tc>
        <w:tc>
          <w:tcPr>
            <w:tcW w:w="995" w:type="pct"/>
          </w:tcPr>
          <w:p w14:paraId="0990669E" w14:textId="15D24C00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Vazyme</w:t>
            </w:r>
            <w:proofErr w:type="spellEnd"/>
          </w:p>
        </w:tc>
        <w:tc>
          <w:tcPr>
            <w:tcW w:w="1002" w:type="pct"/>
          </w:tcPr>
          <w:p w14:paraId="03BD6AD5" w14:textId="3FBA474F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 DL101-01</w:t>
            </w:r>
          </w:p>
        </w:tc>
        <w:tc>
          <w:tcPr>
            <w:tcW w:w="482" w:type="pct"/>
          </w:tcPr>
          <w:p w14:paraId="14B82009" w14:textId="77777777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76B1A4A6" w14:textId="77777777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18067B07" w14:textId="77777777" w:rsidR="00920308" w:rsidRPr="0097081C" w:rsidRDefault="00920308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63AD0" w:rsidRPr="008771BB" w14:paraId="3C46C207" w14:textId="77777777" w:rsidTr="0097081C">
        <w:tc>
          <w:tcPr>
            <w:tcW w:w="1163" w:type="pct"/>
          </w:tcPr>
          <w:p w14:paraId="096A63E2" w14:textId="5CDB3D6F" w:rsidR="00463AD0" w:rsidRPr="0097081C" w:rsidRDefault="00802FC9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Evo M-MLV RT Mix Kit with gDNA Clean for qPCR</w:t>
            </w:r>
          </w:p>
        </w:tc>
        <w:tc>
          <w:tcPr>
            <w:tcW w:w="995" w:type="pct"/>
          </w:tcPr>
          <w:p w14:paraId="51867E29" w14:textId="45D0F47D" w:rsidR="00463AD0" w:rsidRPr="0097081C" w:rsidRDefault="00802FC9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ccurate Biology</w:t>
            </w:r>
          </w:p>
        </w:tc>
        <w:tc>
          <w:tcPr>
            <w:tcW w:w="1002" w:type="pct"/>
          </w:tcPr>
          <w:p w14:paraId="2FA2D96A" w14:textId="4DAAC778" w:rsidR="00463AD0" w:rsidRPr="0097081C" w:rsidRDefault="00802FC9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ode No. AG11728</w:t>
            </w:r>
          </w:p>
        </w:tc>
        <w:tc>
          <w:tcPr>
            <w:tcW w:w="482" w:type="pct"/>
          </w:tcPr>
          <w:p w14:paraId="157B8E47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400DFA4E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73486B3C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63AD0" w:rsidRPr="008771BB" w14:paraId="28A1F9BF" w14:textId="77777777" w:rsidTr="0097081C">
        <w:tc>
          <w:tcPr>
            <w:tcW w:w="1163" w:type="pct"/>
          </w:tcPr>
          <w:p w14:paraId="5400E8B3" w14:textId="614DE474" w:rsidR="00463AD0" w:rsidRPr="0097081C" w:rsidRDefault="00802FC9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SYBR Green Premix Pro Taq HS qPCR Kit 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（</w:t>
            </w: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ox</w:t>
            </w:r>
            <w:proofErr w:type="spellEnd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Plus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995" w:type="pct"/>
          </w:tcPr>
          <w:p w14:paraId="41EC00B5" w14:textId="7AB01C34" w:rsidR="00463AD0" w:rsidRPr="0097081C" w:rsidRDefault="00802FC9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ccurate Biology</w:t>
            </w:r>
          </w:p>
        </w:tc>
        <w:tc>
          <w:tcPr>
            <w:tcW w:w="1002" w:type="pct"/>
          </w:tcPr>
          <w:p w14:paraId="15E3E5E4" w14:textId="6B2B31AA" w:rsidR="00463AD0" w:rsidRPr="0097081C" w:rsidRDefault="00802FC9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ode No. AG11718</w:t>
            </w:r>
          </w:p>
        </w:tc>
        <w:tc>
          <w:tcPr>
            <w:tcW w:w="482" w:type="pct"/>
          </w:tcPr>
          <w:p w14:paraId="62F70FE7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3B29F3F9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5381763E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63AD0" w:rsidRPr="008771BB" w14:paraId="04F126EF" w14:textId="77777777" w:rsidTr="0097081C">
        <w:tc>
          <w:tcPr>
            <w:tcW w:w="1163" w:type="pct"/>
          </w:tcPr>
          <w:p w14:paraId="407C2C1D" w14:textId="4C9965C0" w:rsidR="00463AD0" w:rsidRPr="0097081C" w:rsidRDefault="00802FC9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AG </w:t>
            </w: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NAex</w:t>
            </w:r>
            <w:proofErr w:type="spellEnd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Pro Reagent </w:t>
            </w:r>
          </w:p>
        </w:tc>
        <w:tc>
          <w:tcPr>
            <w:tcW w:w="995" w:type="pct"/>
          </w:tcPr>
          <w:p w14:paraId="76B535DD" w14:textId="24BCF6E7" w:rsidR="00463AD0" w:rsidRPr="0097081C" w:rsidRDefault="00802FC9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ccurate Biology</w:t>
            </w:r>
          </w:p>
        </w:tc>
        <w:tc>
          <w:tcPr>
            <w:tcW w:w="1002" w:type="pct"/>
          </w:tcPr>
          <w:p w14:paraId="20E05D9E" w14:textId="7E7FEA29" w:rsidR="00463AD0" w:rsidRPr="0097081C" w:rsidRDefault="00802FC9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ode No. AG21101</w:t>
            </w:r>
          </w:p>
        </w:tc>
        <w:tc>
          <w:tcPr>
            <w:tcW w:w="482" w:type="pct"/>
          </w:tcPr>
          <w:p w14:paraId="5A743377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36E7377E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5F48BFC1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63AD0" w:rsidRPr="008771BB" w14:paraId="710A2DB4" w14:textId="77777777" w:rsidTr="0097081C">
        <w:tc>
          <w:tcPr>
            <w:tcW w:w="1163" w:type="pct"/>
          </w:tcPr>
          <w:p w14:paraId="59B26632" w14:textId="7BCDF0BF" w:rsidR="00463AD0" w:rsidRPr="0097081C" w:rsidRDefault="00434CA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miRNA 1st strand cDNA synthesis kit</w:t>
            </w:r>
          </w:p>
        </w:tc>
        <w:tc>
          <w:tcPr>
            <w:tcW w:w="995" w:type="pct"/>
          </w:tcPr>
          <w:p w14:paraId="2C077BCF" w14:textId="7A740380" w:rsidR="00463AD0" w:rsidRPr="0097081C" w:rsidRDefault="00434CA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ccurate Biology</w:t>
            </w:r>
          </w:p>
        </w:tc>
        <w:tc>
          <w:tcPr>
            <w:tcW w:w="1002" w:type="pct"/>
          </w:tcPr>
          <w:p w14:paraId="36258067" w14:textId="45B27980" w:rsidR="00463AD0" w:rsidRPr="0097081C" w:rsidRDefault="00434CA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ode No. AG11717</w:t>
            </w:r>
          </w:p>
        </w:tc>
        <w:tc>
          <w:tcPr>
            <w:tcW w:w="482" w:type="pct"/>
          </w:tcPr>
          <w:p w14:paraId="57BBBED7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58952CA0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6DDDCCE4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63AD0" w:rsidRPr="008771BB" w14:paraId="3A146F77" w14:textId="77777777" w:rsidTr="0097081C">
        <w:tc>
          <w:tcPr>
            <w:tcW w:w="1163" w:type="pct"/>
          </w:tcPr>
          <w:p w14:paraId="40128F79" w14:textId="0BD38B7C" w:rsidR="00463AD0" w:rsidRPr="0097081C" w:rsidRDefault="00434CA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SYBR Green Premix Pro Taq HS qPCR Kit II 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（</w:t>
            </w: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ox</w:t>
            </w:r>
            <w:proofErr w:type="spellEnd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Plus</w:t>
            </w: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995" w:type="pct"/>
          </w:tcPr>
          <w:p w14:paraId="2316E582" w14:textId="040F9F70" w:rsidR="00463AD0" w:rsidRPr="0097081C" w:rsidRDefault="00434CA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ccurate Biology</w:t>
            </w:r>
          </w:p>
        </w:tc>
        <w:tc>
          <w:tcPr>
            <w:tcW w:w="1002" w:type="pct"/>
          </w:tcPr>
          <w:p w14:paraId="406F69D1" w14:textId="29C67EAB" w:rsidR="00463AD0" w:rsidRPr="0097081C" w:rsidRDefault="00434CA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ode No. AG11719</w:t>
            </w:r>
          </w:p>
        </w:tc>
        <w:tc>
          <w:tcPr>
            <w:tcW w:w="482" w:type="pct"/>
          </w:tcPr>
          <w:p w14:paraId="0D3B5C9B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395C6C71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29B9057E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63AD0" w:rsidRPr="008771BB" w14:paraId="75F39F05" w14:textId="77777777" w:rsidTr="0097081C">
        <w:tc>
          <w:tcPr>
            <w:tcW w:w="1163" w:type="pct"/>
          </w:tcPr>
          <w:p w14:paraId="558143F8" w14:textId="09DF33F8" w:rsidR="00463AD0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rtStar</w:t>
            </w:r>
            <w:r w:rsidRPr="0097081C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TM</w:t>
            </w:r>
            <w:proofErr w:type="spellEnd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tRNA-optimized First Strand cDNA Synthesis Kit</w:t>
            </w:r>
          </w:p>
        </w:tc>
        <w:tc>
          <w:tcPr>
            <w:tcW w:w="995" w:type="pct"/>
          </w:tcPr>
          <w:p w14:paraId="5B19698B" w14:textId="418EB8B2" w:rsidR="00463AD0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Arraystar</w:t>
            </w:r>
            <w:proofErr w:type="spellEnd"/>
          </w:p>
        </w:tc>
        <w:tc>
          <w:tcPr>
            <w:tcW w:w="1002" w:type="pct"/>
          </w:tcPr>
          <w:p w14:paraId="78F2DB46" w14:textId="0C0E6489" w:rsidR="00463AD0" w:rsidRPr="0097081C" w:rsidRDefault="001974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: AS-FS-004</w:t>
            </w:r>
          </w:p>
        </w:tc>
        <w:tc>
          <w:tcPr>
            <w:tcW w:w="482" w:type="pct"/>
          </w:tcPr>
          <w:p w14:paraId="17D30E35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16D4D1CF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7D81C1C5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63AD0" w:rsidRPr="008771BB" w14:paraId="0B9FFE1B" w14:textId="77777777" w:rsidTr="0097081C">
        <w:tc>
          <w:tcPr>
            <w:tcW w:w="1163" w:type="pct"/>
          </w:tcPr>
          <w:p w14:paraId="126DDBFD" w14:textId="7C5CE243" w:rsidR="00463AD0" w:rsidRPr="0097081C" w:rsidRDefault="005300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Yeast tRNA </w:t>
            </w:r>
            <w:proofErr w:type="spellStart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Phe</w:t>
            </w:r>
            <w:proofErr w:type="spellEnd"/>
            <w:r w:rsidRPr="009708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995" w:type="pct"/>
          </w:tcPr>
          <w:p w14:paraId="1B9D226C" w14:textId="57CEAC48" w:rsidR="00463AD0" w:rsidRPr="0097081C" w:rsidRDefault="005300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Sigma-Aldrich</w:t>
            </w:r>
          </w:p>
        </w:tc>
        <w:tc>
          <w:tcPr>
            <w:tcW w:w="1002" w:type="pct"/>
          </w:tcPr>
          <w:p w14:paraId="763E54D6" w14:textId="3B86C126" w:rsidR="00463AD0" w:rsidRPr="0097081C" w:rsidRDefault="00530085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7081C">
              <w:rPr>
                <w:rFonts w:ascii="Times New Roman" w:hAnsi="Times New Roman" w:cs="Times New Roman"/>
                <w:sz w:val="10"/>
                <w:szCs w:val="10"/>
              </w:rPr>
              <w:t>Cat#: R4018</w:t>
            </w:r>
          </w:p>
        </w:tc>
        <w:tc>
          <w:tcPr>
            <w:tcW w:w="482" w:type="pct"/>
          </w:tcPr>
          <w:p w14:paraId="50497A25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7" w:type="pct"/>
          </w:tcPr>
          <w:p w14:paraId="2DDFC691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1" w:type="pct"/>
          </w:tcPr>
          <w:p w14:paraId="7CD17C71" w14:textId="77777777" w:rsidR="00463AD0" w:rsidRPr="0097081C" w:rsidRDefault="00463AD0" w:rsidP="0092030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04D0F3E2" w14:textId="77777777" w:rsidR="00AF4901" w:rsidRPr="008771BB" w:rsidRDefault="00AF4901">
      <w:pPr>
        <w:rPr>
          <w:rFonts w:ascii="Times New Roman" w:hAnsi="Times New Roman" w:cs="Times New Roman"/>
        </w:rPr>
      </w:pPr>
    </w:p>
    <w:sectPr w:rsidR="00AF4901" w:rsidRPr="00877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2EEEC" w14:textId="77777777" w:rsidR="00C16D56" w:rsidRDefault="00C16D56" w:rsidP="00463AD0">
      <w:r>
        <w:separator/>
      </w:r>
    </w:p>
  </w:endnote>
  <w:endnote w:type="continuationSeparator" w:id="0">
    <w:p w14:paraId="38984325" w14:textId="77777777" w:rsidR="00C16D56" w:rsidRDefault="00C16D56" w:rsidP="00463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48BD0" w14:textId="77777777" w:rsidR="00C16D56" w:rsidRDefault="00C16D56" w:rsidP="00463AD0">
      <w:r>
        <w:separator/>
      </w:r>
    </w:p>
  </w:footnote>
  <w:footnote w:type="continuationSeparator" w:id="0">
    <w:p w14:paraId="50B91D4B" w14:textId="77777777" w:rsidR="00C16D56" w:rsidRDefault="00C16D56" w:rsidP="00463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369"/>
    <w:rsid w:val="000655BC"/>
    <w:rsid w:val="000A790C"/>
    <w:rsid w:val="000E0DD6"/>
    <w:rsid w:val="000E57ED"/>
    <w:rsid w:val="001438EC"/>
    <w:rsid w:val="00161342"/>
    <w:rsid w:val="00197485"/>
    <w:rsid w:val="001C6369"/>
    <w:rsid w:val="00221DA4"/>
    <w:rsid w:val="002E0132"/>
    <w:rsid w:val="0037147E"/>
    <w:rsid w:val="0042182F"/>
    <w:rsid w:val="00434CA0"/>
    <w:rsid w:val="004569A4"/>
    <w:rsid w:val="00463AD0"/>
    <w:rsid w:val="004655F9"/>
    <w:rsid w:val="004A6964"/>
    <w:rsid w:val="004F74EF"/>
    <w:rsid w:val="005230EC"/>
    <w:rsid w:val="00530085"/>
    <w:rsid w:val="00565BA6"/>
    <w:rsid w:val="0057297A"/>
    <w:rsid w:val="006125D3"/>
    <w:rsid w:val="00661B4E"/>
    <w:rsid w:val="006C356E"/>
    <w:rsid w:val="006E735D"/>
    <w:rsid w:val="00740CCF"/>
    <w:rsid w:val="00785C41"/>
    <w:rsid w:val="00792AAA"/>
    <w:rsid w:val="00795D1B"/>
    <w:rsid w:val="00796EA5"/>
    <w:rsid w:val="00802FC9"/>
    <w:rsid w:val="00816CC3"/>
    <w:rsid w:val="00855E7B"/>
    <w:rsid w:val="008669BD"/>
    <w:rsid w:val="00872B41"/>
    <w:rsid w:val="008771BB"/>
    <w:rsid w:val="0090155E"/>
    <w:rsid w:val="00920308"/>
    <w:rsid w:val="0095582F"/>
    <w:rsid w:val="0097081C"/>
    <w:rsid w:val="009F7AC7"/>
    <w:rsid w:val="00AF4901"/>
    <w:rsid w:val="00B31361"/>
    <w:rsid w:val="00B43E43"/>
    <w:rsid w:val="00BB4C41"/>
    <w:rsid w:val="00BF0F20"/>
    <w:rsid w:val="00C16D56"/>
    <w:rsid w:val="00C27D56"/>
    <w:rsid w:val="00D62BCF"/>
    <w:rsid w:val="00E25020"/>
    <w:rsid w:val="00F7672C"/>
    <w:rsid w:val="00F934AA"/>
    <w:rsid w:val="00FA46E2"/>
    <w:rsid w:val="00FA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A3A48"/>
  <w15:chartTrackingRefBased/>
  <w15:docId w15:val="{502C4627-B49C-4168-94A4-FFC9AF3C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3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3A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3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3A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瑞欣</dc:creator>
  <cp:keywords/>
  <dc:description/>
  <cp:lastModifiedBy>Li Peng</cp:lastModifiedBy>
  <cp:revision>8</cp:revision>
  <dcterms:created xsi:type="dcterms:W3CDTF">2023-01-18T08:38:00Z</dcterms:created>
  <dcterms:modified xsi:type="dcterms:W3CDTF">2023-02-02T03:01:00Z</dcterms:modified>
</cp:coreProperties>
</file>